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28FE7" w14:textId="77777777" w:rsidR="001F6867" w:rsidRDefault="00000000">
      <w:pPr>
        <w:rPr>
          <w:b/>
        </w:rPr>
      </w:pPr>
      <w:r>
        <w:rPr>
          <w:b/>
        </w:rPr>
        <w:t xml:space="preserve">Supplemental Material </w:t>
      </w:r>
    </w:p>
    <w:p w14:paraId="4FB7510E" w14:textId="77777777" w:rsidR="001F6867" w:rsidRDefault="00000000">
      <w:r>
        <w:t xml:space="preserve">Annex I. Comparison between those included in the longitudinal cohort and those lost to follow up after the first survey. Statistical significance </w:t>
      </w:r>
      <w:proofErr w:type="gramStart"/>
      <w:r>
        <w:t>set</w:t>
      </w:r>
      <w:proofErr w:type="gramEnd"/>
      <w:r>
        <w:t xml:space="preserve"> at p=0.001.</w:t>
      </w:r>
    </w:p>
    <w:tbl>
      <w:tblPr>
        <w:tblStyle w:val="a"/>
        <w:tblW w:w="9360" w:type="dxa"/>
        <w:tblInd w:w="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118"/>
        <w:gridCol w:w="1710"/>
        <w:gridCol w:w="1710"/>
        <w:gridCol w:w="822"/>
      </w:tblGrid>
      <w:tr w:rsidR="001F6867" w14:paraId="5EED1CB2" w14:textId="77777777">
        <w:trPr>
          <w:trHeight w:val="393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D7282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EB8B3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i/>
              </w:rPr>
            </w:pPr>
            <w:r>
              <w:rPr>
                <w:b/>
                <w:i/>
              </w:rPr>
              <w:t>Participated in Baseline Only</w:t>
            </w:r>
          </w:p>
          <w:p w14:paraId="5AD06BD7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i/>
              </w:rPr>
            </w:pPr>
            <w:r>
              <w:rPr>
                <w:b/>
                <w:i/>
              </w:rPr>
              <w:t>(N = 827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5F585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i/>
              </w:rPr>
            </w:pPr>
            <w:r>
              <w:rPr>
                <w:b/>
                <w:i/>
              </w:rPr>
              <w:t>Longitudinal Cohort</w:t>
            </w:r>
          </w:p>
          <w:p w14:paraId="2D689DB3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i/>
              </w:rPr>
            </w:pPr>
            <w:r>
              <w:rPr>
                <w:b/>
                <w:i/>
              </w:rPr>
              <w:t>(N = 2232)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6A037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  <w:i/>
              </w:rPr>
            </w:pPr>
            <w:r>
              <w:rPr>
                <w:b/>
                <w:i/>
              </w:rPr>
              <w:t>p-value</w:t>
            </w:r>
          </w:p>
        </w:tc>
      </w:tr>
      <w:tr w:rsidR="001F6867" w14:paraId="56183E49" w14:textId="77777777">
        <w:trPr>
          <w:trHeight w:val="267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2B3C7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</w:rPr>
            </w:pPr>
            <w:r>
              <w:rPr>
                <w:b/>
              </w:rPr>
              <w:t>Primary outcome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7AE56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7F94D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</w:rPr>
            </w:pP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3D391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</w:rPr>
            </w:pPr>
          </w:p>
        </w:tc>
      </w:tr>
      <w:tr w:rsidR="001F6867" w14:paraId="288C7D87" w14:textId="77777777">
        <w:trPr>
          <w:trHeight w:val="32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A63D6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Risk perception - Chance of getting COVID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50978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7.14 (23.62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91CD5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7.99 (22.75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3E1DC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369</w:t>
            </w:r>
          </w:p>
        </w:tc>
      </w:tr>
      <w:tr w:rsidR="001F6867" w14:paraId="1FFD370E" w14:textId="77777777">
        <w:trPr>
          <w:trHeight w:val="32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87E42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Risk perception - Chance of serious illness from COVID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07821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33.17 (26.77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D4EC6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34.35 (27.23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3D207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281</w:t>
            </w:r>
          </w:p>
        </w:tc>
      </w:tr>
      <w:tr w:rsidR="001F6867" w14:paraId="5A72FA67" w14:textId="77777777">
        <w:trPr>
          <w:trHeight w:val="32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5C5C3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Risk perception - Chance of dying from COVID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0B417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1.59 (25.70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99F8F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1.82 (25.34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B1C8C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828</w:t>
            </w:r>
          </w:p>
        </w:tc>
      </w:tr>
      <w:tr w:rsidR="001F6867" w14:paraId="39731A94" w14:textId="77777777">
        <w:trPr>
          <w:trHeight w:val="32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D2F91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How closely been following news and info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6819B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.13 (1.11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6C610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.24 (1.08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93AD7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016</w:t>
            </w:r>
          </w:p>
        </w:tc>
      </w:tr>
      <w:tr w:rsidR="001F6867" w14:paraId="21E748BE" w14:textId="77777777">
        <w:trPr>
          <w:trHeight w:val="312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F7CC1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Able to wear a face mask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1BB8D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4.32 (0.99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4D5FB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.89 (1.07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1DC25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394</w:t>
            </w:r>
          </w:p>
        </w:tc>
      </w:tr>
      <w:tr w:rsidR="001F6867" w14:paraId="69994953" w14:textId="77777777">
        <w:trPr>
          <w:trHeight w:val="32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E5792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</w:rPr>
            </w:pPr>
            <w:r>
              <w:rPr>
                <w:b/>
              </w:rPr>
              <w:t>Primary predictors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25EDF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</w:rPr>
            </w:pP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E5AE5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</w:rPr>
            </w:pP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1BA69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i/>
              </w:rPr>
            </w:pPr>
          </w:p>
        </w:tc>
      </w:tr>
      <w:tr w:rsidR="001F6867" w14:paraId="1C8D56AC" w14:textId="77777777">
        <w:trPr>
          <w:trHeight w:val="32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EE6AB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Distress (Scale 1-10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40F14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4.62 (2.87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34DC2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4.62 (2.79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AB6A3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99</w:t>
            </w:r>
          </w:p>
        </w:tc>
      </w:tr>
      <w:tr w:rsidR="001F6867" w14:paraId="019106D3" w14:textId="77777777">
        <w:trPr>
          <w:trHeight w:val="23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2B496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Distress (Yes; &gt; 5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6CFDC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344 (42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0FE04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930 (42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DCA26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972</w:t>
            </w:r>
          </w:p>
        </w:tc>
      </w:tr>
      <w:tr w:rsidR="001F6867" w14:paraId="4FA2019A" w14:textId="77777777">
        <w:trPr>
          <w:trHeight w:val="285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F7929" w14:textId="040F4126" w:rsidR="001F6867" w:rsidRDefault="00B536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Fear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7EFB0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.70 (0.97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31775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.59 (0.87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79D7F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003</w:t>
            </w:r>
          </w:p>
        </w:tc>
      </w:tr>
      <w:tr w:rsidR="001F6867" w14:paraId="1E01DB91" w14:textId="77777777">
        <w:trPr>
          <w:trHeight w:val="32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46383" w14:textId="78839C0E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Ang</w:t>
            </w:r>
            <w:r w:rsidR="00B536CF">
              <w:t>er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A6804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.70 (0.97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5299D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.61 (0.88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A1C70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001</w:t>
            </w:r>
          </w:p>
        </w:tc>
      </w:tr>
      <w:tr w:rsidR="001F6867" w14:paraId="54F6C5B4" w14:textId="77777777">
        <w:trPr>
          <w:trHeight w:val="32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10C36" w14:textId="0A4D6799" w:rsidR="001F6867" w:rsidRDefault="00B536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Dis</w:t>
            </w:r>
            <w:r w:rsidR="00000000">
              <w:t>interest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E58D8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.11 (1.11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33F85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.07 (1.08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89E1F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325</w:t>
            </w:r>
          </w:p>
        </w:tc>
      </w:tr>
      <w:tr w:rsidR="001F6867" w14:paraId="2879A447" w14:textId="77777777">
        <w:trPr>
          <w:trHeight w:val="312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B7E4F" w14:textId="1C29DF0A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Hopeless</w:t>
            </w:r>
            <w:r w:rsidR="00B536CF">
              <w:t>ness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9501A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.46 (0.92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2C027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.36 (0.80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24F51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008</w:t>
            </w:r>
          </w:p>
        </w:tc>
      </w:tr>
      <w:tr w:rsidR="001F6867" w14:paraId="05C442EE" w14:textId="77777777">
        <w:trPr>
          <w:trHeight w:val="330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00711" w14:textId="18EBFCC7" w:rsidR="001F6867" w:rsidRDefault="00B536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Upset/</w:t>
            </w:r>
            <w:r w:rsidR="00000000">
              <w:t>Avoidant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BF7C2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.00 (1.18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CAC7D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.92 (1.12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1F72E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117</w:t>
            </w:r>
          </w:p>
        </w:tc>
      </w:tr>
      <w:tr w:rsidR="001F6867" w14:paraId="3D2581BF" w14:textId="77777777">
        <w:trPr>
          <w:trHeight w:val="312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8662C" w14:textId="33D40591" w:rsidR="001F6867" w:rsidRDefault="00B536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Diminished f</w:t>
            </w:r>
            <w:r w:rsidR="00000000">
              <w:t xml:space="preserve">unctional </w:t>
            </w:r>
            <w:sdt>
              <w:sdtPr>
                <w:tag w:val="goog_rdk_0"/>
                <w:id w:val="-1679184930"/>
              </w:sdtPr>
              <w:sdtContent>
                <w:r w:rsidR="00000000">
                  <w:t>ability</w:t>
                </w:r>
              </w:sdtContent>
            </w:sdt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48B49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.90 (1.15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05F89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.70 (0.98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DF9D0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&lt;0.001</w:t>
            </w:r>
          </w:p>
        </w:tc>
      </w:tr>
      <w:tr w:rsidR="001F6867" w14:paraId="0F198732" w14:textId="77777777">
        <w:trPr>
          <w:trHeight w:val="150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F466A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</w:rPr>
            </w:pPr>
            <w:r>
              <w:rPr>
                <w:b/>
              </w:rPr>
              <w:t>Characteristics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D3C08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4CB7C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F1FF3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540256AF" w14:textId="77777777">
        <w:trPr>
          <w:trHeight w:val="285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43B70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Household size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93351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3.27 (2.05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29F63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bookmarkStart w:id="0" w:name="_heading=h.gjdgxs" w:colFirst="0" w:colLast="0"/>
            <w:bookmarkEnd w:id="0"/>
            <w:r>
              <w:t>3.08 (1.64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98790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017</w:t>
            </w:r>
          </w:p>
        </w:tc>
      </w:tr>
      <w:tr w:rsidR="001F6867" w14:paraId="10E4B766" w14:textId="77777777">
        <w:trPr>
          <w:trHeight w:val="32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45A54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Childre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A48CC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80 (1.11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76C63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81 (1.12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5E73B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969</w:t>
            </w:r>
          </w:p>
        </w:tc>
      </w:tr>
      <w:tr w:rsidR="001F6867" w14:paraId="48937D76" w14:textId="77777777">
        <w:trPr>
          <w:trHeight w:val="240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C8C5D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Age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18A20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42.17 (17.21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CCC42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bookmarkStart w:id="1" w:name="_heading=h.30j0zll" w:colFirst="0" w:colLast="0"/>
            <w:bookmarkEnd w:id="1"/>
            <w:r>
              <w:t>43.28 (15.58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4E9A1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105</w:t>
            </w:r>
          </w:p>
        </w:tc>
      </w:tr>
      <w:tr w:rsidR="001F6867" w14:paraId="4192040F" w14:textId="77777777">
        <w:trPr>
          <w:trHeight w:val="60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0E5A4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Number of people known COVID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6B340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4.55 (19.28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75C98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3.81 (17.40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7EB7E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333</w:t>
            </w:r>
          </w:p>
        </w:tc>
      </w:tr>
      <w:tr w:rsidR="001F6867" w14:paraId="30A61963" w14:textId="77777777">
        <w:trPr>
          <w:trHeight w:val="330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291A3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lastRenderedPageBreak/>
              <w:t>Number of people known hospitalized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DA0D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3.64 (17.87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F1BA3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3.56 (17.68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3F9E3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909</w:t>
            </w:r>
          </w:p>
        </w:tc>
      </w:tr>
      <w:tr w:rsidR="001F6867" w14:paraId="55FC7C78" w14:textId="77777777">
        <w:trPr>
          <w:trHeight w:val="32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8ACFA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Number of people known died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0DC06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18 (0.38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5868F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17 (0.38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7CE26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946</w:t>
            </w:r>
          </w:p>
        </w:tc>
      </w:tr>
      <w:tr w:rsidR="001F6867" w14:paraId="51E4D701" w14:textId="77777777">
        <w:trPr>
          <w:trHeight w:val="303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FDA50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Chance of running out of money due to COVID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71D47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9.73 (33.13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B346B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6.96 (31.87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697A8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039</w:t>
            </w:r>
          </w:p>
        </w:tc>
      </w:tr>
      <w:tr w:rsidR="001F6867" w14:paraId="66C6EF05" w14:textId="77777777">
        <w:trPr>
          <w:trHeight w:val="249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92C6F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</w:rPr>
            </w:pPr>
            <w:r>
              <w:rPr>
                <w:b/>
              </w:rPr>
              <w:t>State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A8DD2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F6F8F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77240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&lt;0.001</w:t>
            </w:r>
          </w:p>
        </w:tc>
      </w:tr>
      <w:tr w:rsidR="001F6867" w14:paraId="7D5DE9DD" w14:textId="77777777">
        <w:trPr>
          <w:trHeight w:val="303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7C16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Colorado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16010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46 (18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F1A42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366 (16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F24A6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0076D438" w14:textId="77777777">
        <w:trPr>
          <w:trHeight w:val="312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1C357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Iowa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FA46A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57 (19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35F1B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350 (16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47E88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784696D4" w14:textId="77777777">
        <w:trPr>
          <w:trHeight w:val="23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80D48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Louisiana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2720D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54 (19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E3B6F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358 (16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ADB95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22284F6D" w14:textId="77777777">
        <w:trPr>
          <w:trHeight w:val="195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52998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Massachusetts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97953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30 (16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0151B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381 (17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6903D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798B2239" w14:textId="77777777">
        <w:trPr>
          <w:trHeight w:val="249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BC536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Michiga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9A6CC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00 (12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0B575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418 (19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DF8B5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63F20B86" w14:textId="77777777">
        <w:trPr>
          <w:trHeight w:val="303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CE941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Washingto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D48E4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40 (17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22A58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359 (16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F51CD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0D60ABD2" w14:textId="77777777">
        <w:trPr>
          <w:trHeight w:val="312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0FCA7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97EDD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highlight w:val="yellow"/>
              </w:rPr>
            </w:pP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4C937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highlight w:val="yellow"/>
              </w:rPr>
            </w:pP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81028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highlight w:val="yellow"/>
              </w:rPr>
            </w:pPr>
          </w:p>
        </w:tc>
      </w:tr>
      <w:tr w:rsidR="001F6867" w14:paraId="4D755E77" w14:textId="77777777">
        <w:trPr>
          <w:trHeight w:val="312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C503C" w14:textId="1CDB831E" w:rsidR="001F6867" w:rsidRDefault="00B536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Female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EE96E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435 (53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E26C8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403 (63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2B061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&lt;0.001</w:t>
            </w:r>
          </w:p>
        </w:tc>
      </w:tr>
      <w:tr w:rsidR="001F6867" w14:paraId="444C484D" w14:textId="77777777">
        <w:trPr>
          <w:trHeight w:val="23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5E448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</w:rPr>
            </w:pPr>
            <w:r>
              <w:rPr>
                <w:b/>
              </w:rPr>
              <w:t>Race/Ethnicity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36AF6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B19CF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A0E1D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&lt;0.001</w:t>
            </w:r>
          </w:p>
        </w:tc>
      </w:tr>
      <w:tr w:rsidR="001F6867" w14:paraId="65FB32F9" w14:textId="77777777">
        <w:trPr>
          <w:trHeight w:val="195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E7CAD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Hispanic/Latinx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1D65C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12 (14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95545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11 (10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92DB4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28B32B3F" w14:textId="77777777">
        <w:trPr>
          <w:trHeight w:val="249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F5977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Non-Hispanic/Latinx - Asia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8105C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1 (3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86313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00 (5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DBEF1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12C3987A" w14:textId="77777777">
        <w:trPr>
          <w:trHeight w:val="294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EE7ED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Non-Hispanic/Latinx - Black America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45959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16 (14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474B0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15 (10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D571B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5B4FEA4D" w14:textId="77777777">
        <w:trPr>
          <w:trHeight w:val="23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D48EC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Non-Hispanic/Latinx - Other or Multiracial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38650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38 (5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47936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80 (4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AF7C4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0424FD5B" w14:textId="77777777">
        <w:trPr>
          <w:trHeight w:val="285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C6C7B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Non-Hispanic/Latinx - White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A82B9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540 (65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5DD75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626 (73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D9AB6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1089A18E" w14:textId="77777777">
        <w:trPr>
          <w:trHeight w:val="222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8393E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</w:rPr>
            </w:pPr>
            <w:r>
              <w:rPr>
                <w:b/>
              </w:rPr>
              <w:t>Income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58C74E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2D5A0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A303D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012</w:t>
            </w:r>
          </w:p>
        </w:tc>
      </w:tr>
      <w:tr w:rsidR="001F6867" w14:paraId="76D37200" w14:textId="77777777">
        <w:trPr>
          <w:trHeight w:val="276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76EC6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$10,000 or less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15F86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90 (11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A56FE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81 (8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83AC4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7033911B" w14:textId="77777777">
        <w:trPr>
          <w:trHeight w:val="23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9737F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$10,001-$20,000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08E9A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83 (10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B7E04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72 (8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E31A5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74E25104" w14:textId="77777777">
        <w:trPr>
          <w:trHeight w:val="195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2B6EB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$20,001-$30,000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FFD75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65 (8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B522A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80 (8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BD4DF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755C4BD4" w14:textId="77777777">
        <w:trPr>
          <w:trHeight w:val="249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AF6C6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$30,001 to $40,000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9C832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65 (8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1FDD5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72 (8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39BC9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6AD69FF5" w14:textId="77777777">
        <w:trPr>
          <w:trHeight w:val="303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5EDBD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$40,001 to $50,000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E50E3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58 (7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1FD96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92 (9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A5DA0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1EC5BE57" w14:textId="77777777">
        <w:trPr>
          <w:trHeight w:val="240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37C3B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$50,001 to $60,000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1B195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62 (8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68C48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67 (8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04FE4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7A0FD4FC" w14:textId="77777777">
        <w:trPr>
          <w:trHeight w:val="330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3C149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$60,001 to $80,000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AD168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94 (11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04BFC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69 (12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FEE24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1E620A18" w14:textId="77777777">
        <w:trPr>
          <w:trHeight w:val="32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AB5C4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$80,001 to $100,000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C0189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66 (8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3BCBD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66 (12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C5B94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04691121" w14:textId="77777777">
        <w:trPr>
          <w:trHeight w:val="23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9FF94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$100,001 to $150,000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EA7D6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61 (20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972C4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89 (17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4A19E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14DCA163" w14:textId="77777777">
        <w:trPr>
          <w:trHeight w:val="276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2D396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More than $150,000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C0EF6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83 (10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6DBAC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41 (11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602F7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50769BC8" w14:textId="77777777">
        <w:trPr>
          <w:trHeight w:val="32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81CC4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</w:rPr>
            </w:pPr>
            <w:r>
              <w:rPr>
                <w:b/>
              </w:rPr>
              <w:t>Educatio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4882E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94C05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6004F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028</w:t>
            </w:r>
          </w:p>
        </w:tc>
      </w:tr>
      <w:tr w:rsidR="001F6867" w14:paraId="360857AE" w14:textId="77777777">
        <w:trPr>
          <w:trHeight w:val="23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333A0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Less than high school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07783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32 (4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5B622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52 (2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8EC27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028BCCA2" w14:textId="77777777">
        <w:trPr>
          <w:trHeight w:val="285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87AEF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High school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12307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77 (21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9954A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418 (19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1183D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2D6F5D2F" w14:textId="77777777">
        <w:trPr>
          <w:trHeight w:val="23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6089E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Some college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55DDB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93 (23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E7DD6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535 (24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E6E6E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5EB32774" w14:textId="77777777">
        <w:trPr>
          <w:trHeight w:val="285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6AB38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proofErr w:type="gramStart"/>
            <w:r>
              <w:t>2 year</w:t>
            </w:r>
            <w:proofErr w:type="gramEnd"/>
            <w:r>
              <w:t xml:space="preserve"> degree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34056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82 (10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7F78A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64 (12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029E0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5B596EE4" w14:textId="77777777">
        <w:trPr>
          <w:trHeight w:val="312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D6602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proofErr w:type="gramStart"/>
            <w:r>
              <w:t>4 year</w:t>
            </w:r>
            <w:proofErr w:type="gramEnd"/>
            <w:r>
              <w:t xml:space="preserve"> degree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F1E8A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92 (23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3565E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588 (26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543DE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564485F6" w14:textId="77777777">
        <w:trPr>
          <w:trHeight w:val="32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01977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Graduate degree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DAEA4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51 (18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19D34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375 (17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87C48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626B89B7" w14:textId="77777777">
        <w:trPr>
          <w:trHeight w:val="32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403DD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</w:rPr>
            </w:pPr>
            <w:r>
              <w:rPr>
                <w:b/>
              </w:rPr>
              <w:t>Political Party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4F26D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521D3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FA0E1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282</w:t>
            </w:r>
          </w:p>
        </w:tc>
      </w:tr>
      <w:tr w:rsidR="001F6867" w14:paraId="638D00CB" w14:textId="77777777">
        <w:trPr>
          <w:trHeight w:val="23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F113D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Democrat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5303E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306 (37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8A79E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797 (36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34438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3989A546" w14:textId="77777777">
        <w:trPr>
          <w:trHeight w:val="285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44D87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Republican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F0F75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78 (22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0C60F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551 (25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AFD05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42FAE0AE" w14:textId="77777777">
        <w:trPr>
          <w:trHeight w:val="14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63D07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Independent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02423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88 (35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73073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756 (34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A8E88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0B55C70F" w14:textId="77777777">
        <w:trPr>
          <w:trHeight w:val="276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A54EB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Other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88FD1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55 (7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2139A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28 (6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6CA25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18685DBA" w14:textId="77777777">
        <w:trPr>
          <w:trHeight w:val="32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24737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</w:rPr>
            </w:pPr>
            <w:r>
              <w:rPr>
                <w:b/>
              </w:rPr>
              <w:t>Employment status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2EEBB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D6F8D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D321E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035</w:t>
            </w:r>
          </w:p>
        </w:tc>
      </w:tr>
      <w:tr w:rsidR="001F6867" w14:paraId="48871816" w14:textId="77777777">
        <w:trPr>
          <w:trHeight w:val="23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05E37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Employed full time (32 or more hours/week)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B6649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346 (42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FAD33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002 (45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45D96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78419569" w14:textId="77777777">
        <w:trPr>
          <w:trHeight w:val="285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3E09C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Employed part time (1-31 hours/week)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C6143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34 (16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C4812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70 (12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5A758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6A972B0B" w14:textId="77777777">
        <w:trPr>
          <w:trHeight w:val="59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DD110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Working without pay (e.g., taking care of children, volunteering, etc.)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A064A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2 (3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0168E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94 (4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E1EFA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517408D5" w14:textId="77777777">
        <w:trPr>
          <w:trHeight w:val="312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B371D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Furloughed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E1F82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35 (4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BC57A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97 (4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3878C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7C6DD122" w14:textId="77777777">
        <w:trPr>
          <w:trHeight w:val="330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3C0B2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Unemployed and looking for work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46D64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76 (9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57191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74 (8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29228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31062E79" w14:textId="77777777">
        <w:trPr>
          <w:trHeight w:val="330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D05EE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Unemployed and not looking for work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9499C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35 (4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9D0D2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23 (6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CD863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4CDE3942" w14:textId="77777777">
        <w:trPr>
          <w:trHeight w:val="330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1AFFF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Receiving or awaiting approval for disability payments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9B3E2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8 (3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6D4AC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82 (4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98FCC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5030DA07" w14:textId="77777777">
        <w:trPr>
          <w:trHeight w:val="240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78301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Primarily a student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971AA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40 (5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A585B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00 (5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C6D7A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6A8AAE90" w14:textId="77777777">
        <w:trPr>
          <w:trHeight w:val="294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9305B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 xml:space="preserve">Retired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10FE4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1 (28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B68FB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90 (13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74624" w14:textId="77777777" w:rsidR="001F6867" w:rsidRDefault="001F686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</w:p>
        </w:tc>
      </w:tr>
      <w:tr w:rsidR="001F6867" w14:paraId="42441E3F" w14:textId="77777777">
        <w:trPr>
          <w:trHeight w:val="312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7C232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Unemployed due to COVID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1E9FA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56 (54%)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A18A7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129 (45%)</w:t>
            </w:r>
          </w:p>
        </w:tc>
        <w:tc>
          <w:tcPr>
            <w:tcW w:w="82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089D3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134</w:t>
            </w:r>
          </w:p>
        </w:tc>
      </w:tr>
      <w:tr w:rsidR="001F6867" w14:paraId="2EC54E8A" w14:textId="77777777">
        <w:trPr>
          <w:trHeight w:val="321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93260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Essential worker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E5E65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80 (38%)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83A82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771 (36%)</w:t>
            </w:r>
          </w:p>
        </w:tc>
        <w:tc>
          <w:tcPr>
            <w:tcW w:w="822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963C5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538</w:t>
            </w:r>
          </w:p>
        </w:tc>
      </w:tr>
      <w:tr w:rsidR="001F6867" w14:paraId="063FE21D" w14:textId="77777777">
        <w:trPr>
          <w:trHeight w:val="485"/>
        </w:trPr>
        <w:tc>
          <w:tcPr>
            <w:tcW w:w="5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62D308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b/>
              </w:rPr>
            </w:pPr>
            <w:r>
              <w:rPr>
                <w:b/>
              </w:rPr>
              <w:t>Had COVID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46BE04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69 (10%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F44658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203 (11%)</w:t>
            </w:r>
          </w:p>
        </w:tc>
        <w:tc>
          <w:tcPr>
            <w:tcW w:w="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3B5BDC" w14:textId="77777777" w:rsidR="001F686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</w:pPr>
            <w:r>
              <w:t>0.481</w:t>
            </w:r>
          </w:p>
        </w:tc>
      </w:tr>
    </w:tbl>
    <w:p w14:paraId="5BD2282F" w14:textId="77777777" w:rsidR="001F6867" w:rsidRDefault="001F6867">
      <w:pPr>
        <w:spacing w:line="240" w:lineRule="auto"/>
      </w:pPr>
    </w:p>
    <w:sectPr w:rsidR="001F686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6867"/>
    <w:rsid w:val="001F6867"/>
    <w:rsid w:val="002555B5"/>
    <w:rsid w:val="00786810"/>
    <w:rsid w:val="00B536CF"/>
    <w:rsid w:val="00D23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B9B0E"/>
  <w15:docId w15:val="{8EED45E0-F0F2-435D-BA54-124742E59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h0ZNTpHyzVarh3KrIoixa4YwznQ==">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16</Words>
  <Characters>2945</Characters>
  <Application>Microsoft Office Word</Application>
  <DocSecurity>0</DocSecurity>
  <Lines>24</Lines>
  <Paragraphs>6</Paragraphs>
  <ScaleCrop>false</ScaleCrop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urtney Welton-Mitchell</dc:creator>
  <cp:lastModifiedBy>Courtney Welton-Mitchell</cp:lastModifiedBy>
  <cp:revision>2</cp:revision>
  <dcterms:created xsi:type="dcterms:W3CDTF">2023-07-07T02:38:00Z</dcterms:created>
  <dcterms:modified xsi:type="dcterms:W3CDTF">2023-07-07T02:38:00Z</dcterms:modified>
</cp:coreProperties>
</file>